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6A941" w14:textId="77777777" w:rsidR="00EE1BC5" w:rsidRPr="00A431DD" w:rsidRDefault="00EE1BC5" w:rsidP="00EE1BC5">
      <w:pPr>
        <w:pStyle w:val="Normal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87729722"/>
      <w:r w:rsidRPr="00A431DD">
        <w:rPr>
          <w:rFonts w:ascii="Times New Roman" w:hAnsi="Times New Roman" w:cs="Times New Roman"/>
          <w:b/>
          <w:sz w:val="24"/>
          <w:szCs w:val="24"/>
        </w:rPr>
        <w:t>Table S2. Location of cysts by age group</w:t>
      </w:r>
    </w:p>
    <w:tbl>
      <w:tblPr>
        <w:tblW w:w="10260" w:type="dxa"/>
        <w:tblInd w:w="-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800"/>
        <w:gridCol w:w="1710"/>
        <w:gridCol w:w="1710"/>
        <w:gridCol w:w="1800"/>
        <w:gridCol w:w="1260"/>
      </w:tblGrid>
      <w:tr w:rsidR="00AF5C6D" w:rsidRPr="00A431DD" w14:paraId="42F04FFD" w14:textId="77777777" w:rsidTr="00AF5C6D">
        <w:trPr>
          <w:trHeight w:val="223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16E7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879D" w14:textId="77777777" w:rsidR="00AF5C6D" w:rsidRDefault="00AF5C6D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46B37229" w14:textId="34829896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GoBack"/>
            <w:bookmarkEnd w:id="1"/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(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2784" w14:textId="77777777" w:rsidR="00AF5C6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0-14 years</w:t>
            </w:r>
          </w:p>
          <w:p w14:paraId="6D2F6B5B" w14:textId="67C2BABB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4382" w14:textId="77777777" w:rsidR="00AF5C6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15-59 years</w:t>
            </w:r>
          </w:p>
          <w:p w14:paraId="4F366171" w14:textId="7823C1CB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AD2B" w14:textId="77777777" w:rsidR="00AF5C6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60+ years</w:t>
            </w:r>
          </w:p>
          <w:p w14:paraId="74450EBA" w14:textId="745F12B3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FE3E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P-value*</w:t>
            </w:r>
          </w:p>
        </w:tc>
      </w:tr>
      <w:tr w:rsidR="00AF5C6D" w:rsidRPr="00A431DD" w14:paraId="54B43EFE" w14:textId="77777777" w:rsidTr="00AF5C6D">
        <w:trPr>
          <w:trHeight w:val="277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70FC" w14:textId="417352B3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Liver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1F61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5163 (44.83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B00A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594 (34.0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6DBD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3456 (46.50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BA1C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113 (47.63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A4D5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F5C6D" w:rsidRPr="00A431DD" w14:paraId="68D55BE9" w14:textId="77777777" w:rsidTr="00AF5C6D">
        <w:trPr>
          <w:trHeight w:val="322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7848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2C1C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851 (7.39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12BB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218 (12.49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3A45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485 (6.52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3499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48 (6.33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88A8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F5C6D" w:rsidRPr="00A431DD" w14:paraId="48AB3127" w14:textId="77777777" w:rsidTr="00AF5C6D">
        <w:trPr>
          <w:trHeight w:val="250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F367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Bon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96A0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7 (0.15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5AA8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2 (0.11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B367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1 (0.15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3E21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4 (0.17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24F1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F5C6D" w:rsidRPr="00A431DD" w14:paraId="106D2A29" w14:textId="77777777" w:rsidTr="00AF5C6D">
        <w:trPr>
          <w:trHeight w:val="286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8BE4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Multiple/other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AB28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214 (1.86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E4A3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39 (2.23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2984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29 (1.74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80CC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46 (1.97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F5C3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C6D" w:rsidRPr="00A431DD" w14:paraId="0268E1C5" w14:textId="77777777" w:rsidTr="00AF5C6D">
        <w:trPr>
          <w:trHeight w:val="241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2529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Unspecified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6D90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5271 (45.7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F4B9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893 (51.15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14A7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3532 (45.10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3465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026 (43.90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C57B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F5C6D" w:rsidRPr="00A431DD" w14:paraId="05848A6E" w14:textId="77777777" w:rsidTr="00AF5C6D">
        <w:trPr>
          <w:trHeight w:val="214"/>
        </w:trPr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ED21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C50F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1516 (100.00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B884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1746 (100.00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760C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7433 (100.00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78E2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2337 (100.00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C5DBB" w14:textId="77777777" w:rsidR="00EE1BC5" w:rsidRPr="00A431DD" w:rsidRDefault="00EE1BC5" w:rsidP="00921377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1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8BF59FA" w14:textId="77777777" w:rsidR="00EE1BC5" w:rsidRPr="00A431DD" w:rsidRDefault="00EE1BC5" w:rsidP="00EE1BC5">
      <w:pPr>
        <w:pStyle w:val="Normal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31DD">
        <w:rPr>
          <w:rFonts w:ascii="Times New Roman" w:hAnsi="Times New Roman" w:cs="Times New Roman"/>
          <w:sz w:val="24"/>
          <w:szCs w:val="24"/>
        </w:rPr>
        <w:t>*P-value for chi-square test or fisher’s exact test for 3x2 table for 3 age groups and location (ex: liver vs. non-liver).</w:t>
      </w:r>
    </w:p>
    <w:bookmarkEnd w:id="0"/>
    <w:p w14:paraId="6FEBB89D" w14:textId="77777777" w:rsidR="00ED59A9" w:rsidRDefault="00ED59A9"/>
    <w:sectPr w:rsidR="00ED59A9" w:rsidSect="00546E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BC5"/>
    <w:rsid w:val="00546EC6"/>
    <w:rsid w:val="00AF5C6D"/>
    <w:rsid w:val="00ED59A9"/>
    <w:rsid w:val="00EE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50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C5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MS Mincho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E1BC5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MS Mincho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C5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MS Mincho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E1BC5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MS Mincho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Macintosh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Colombe</dc:creator>
  <cp:keywords/>
  <dc:description/>
  <cp:lastModifiedBy>Soledad Colombe</cp:lastModifiedBy>
  <cp:revision>3</cp:revision>
  <dcterms:created xsi:type="dcterms:W3CDTF">2017-09-05T17:06:00Z</dcterms:created>
  <dcterms:modified xsi:type="dcterms:W3CDTF">2017-09-05T19:14:00Z</dcterms:modified>
</cp:coreProperties>
</file>